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8D0" w:rsidRPr="003964B9" w:rsidRDefault="003964B9" w:rsidP="003718D0">
      <w:pPr>
        <w:spacing w:after="120" w:line="480" w:lineRule="auto"/>
        <w:rPr>
          <w:rFonts w:asciiTheme="minorHAnsi" w:hAnsiTheme="minorHAnsi" w:cstheme="minorHAnsi"/>
          <w:b/>
          <w:lang w:val="en-US"/>
        </w:rPr>
      </w:pPr>
      <w:r w:rsidRPr="003964B9">
        <w:rPr>
          <w:rFonts w:asciiTheme="minorHAnsi" w:hAnsiTheme="minorHAnsi" w:cstheme="minorHAnsi"/>
          <w:b/>
          <w:lang w:val="en-US"/>
        </w:rPr>
        <w:t>Additional file 1</w:t>
      </w:r>
      <w:r w:rsidR="003718D0" w:rsidRPr="003964B9">
        <w:rPr>
          <w:rFonts w:asciiTheme="minorHAnsi" w:hAnsiTheme="minorHAnsi" w:cstheme="minorHAnsi"/>
          <w:b/>
          <w:lang w:val="en-US"/>
        </w:rPr>
        <w:t>: Case definitions used in the study</w:t>
      </w:r>
    </w:p>
    <w:p w:rsidR="003718D0" w:rsidRPr="003718D0" w:rsidRDefault="003718D0" w:rsidP="003718D0">
      <w:pPr>
        <w:pStyle w:val="Listenabsatz"/>
        <w:numPr>
          <w:ilvl w:val="0"/>
          <w:numId w:val="2"/>
        </w:numPr>
        <w:spacing w:after="120" w:line="480" w:lineRule="auto"/>
        <w:ind w:left="426"/>
        <w:rPr>
          <w:rFonts w:asciiTheme="minorHAnsi" w:hAnsiTheme="minorHAnsi" w:cstheme="minorHAnsi"/>
          <w:lang w:val="en-US"/>
        </w:rPr>
      </w:pPr>
      <w:r w:rsidRPr="003718D0">
        <w:rPr>
          <w:rFonts w:asciiTheme="minorHAnsi" w:hAnsiTheme="minorHAnsi" w:cstheme="minorHAnsi"/>
          <w:lang w:val="en-US"/>
        </w:rPr>
        <w:t>HIV - laboratory diagnosis with at least one of the following tests: virus culture, antibody test (conf</w:t>
      </w:r>
      <w:bookmarkStart w:id="0" w:name="_GoBack"/>
      <w:bookmarkEnd w:id="0"/>
      <w:r w:rsidRPr="003718D0">
        <w:rPr>
          <w:rFonts w:asciiTheme="minorHAnsi" w:hAnsiTheme="minorHAnsi" w:cstheme="minorHAnsi"/>
          <w:lang w:val="en-US"/>
        </w:rPr>
        <w:t>irmed by Western Blot or immunofluorescence test), HIV point-of-care test</w:t>
      </w:r>
    </w:p>
    <w:p w:rsidR="003718D0" w:rsidRPr="003718D0" w:rsidRDefault="003718D0" w:rsidP="003718D0">
      <w:pPr>
        <w:pStyle w:val="Listenabsatz"/>
        <w:numPr>
          <w:ilvl w:val="0"/>
          <w:numId w:val="2"/>
        </w:numPr>
        <w:spacing w:after="120" w:line="480" w:lineRule="auto"/>
        <w:ind w:left="426"/>
        <w:rPr>
          <w:rFonts w:asciiTheme="minorHAnsi" w:hAnsiTheme="minorHAnsi" w:cstheme="minorHAnsi"/>
          <w:lang w:val="en-US"/>
        </w:rPr>
      </w:pPr>
      <w:r w:rsidRPr="003718D0">
        <w:rPr>
          <w:rFonts w:asciiTheme="minorHAnsi" w:hAnsiTheme="minorHAnsi" w:cstheme="minorHAnsi"/>
          <w:lang w:val="en-US"/>
        </w:rPr>
        <w:t xml:space="preserve">CT - laboratory diagnosis with at least one of the following tests: culture, fluorescent antigen test, ELISA or nucleic acid amplification test (NAAT) from cervical, rectal, pharyngeal or urinary samples </w:t>
      </w:r>
    </w:p>
    <w:p w:rsidR="003718D0" w:rsidRPr="003718D0" w:rsidRDefault="003718D0" w:rsidP="003718D0">
      <w:pPr>
        <w:pStyle w:val="Listenabsatz"/>
        <w:numPr>
          <w:ilvl w:val="0"/>
          <w:numId w:val="2"/>
        </w:numPr>
        <w:spacing w:after="120" w:line="480" w:lineRule="auto"/>
        <w:ind w:left="426"/>
        <w:rPr>
          <w:rFonts w:asciiTheme="minorHAnsi" w:hAnsiTheme="minorHAnsi" w:cstheme="minorHAnsi"/>
          <w:lang w:val="en-US"/>
        </w:rPr>
      </w:pPr>
      <w:r w:rsidRPr="003718D0">
        <w:rPr>
          <w:rFonts w:asciiTheme="minorHAnsi" w:hAnsiTheme="minorHAnsi" w:cstheme="minorHAnsi"/>
          <w:lang w:val="en-US"/>
        </w:rPr>
        <w:t>NG - laboratory diagnosis with at least one of the following tests: isolation of gram-negative oxidase-positive diplococci (</w:t>
      </w:r>
      <w:r w:rsidRPr="003718D0">
        <w:rPr>
          <w:rFonts w:asciiTheme="minorHAnsi" w:hAnsiTheme="minorHAnsi" w:cstheme="minorHAnsi"/>
          <w:i/>
          <w:lang w:val="en-US"/>
        </w:rPr>
        <w:t>Neisseria gonorrhoeae</w:t>
      </w:r>
      <w:r w:rsidRPr="003718D0">
        <w:rPr>
          <w:rFonts w:asciiTheme="minorHAnsi" w:hAnsiTheme="minorHAnsi" w:cstheme="minorHAnsi"/>
          <w:lang w:val="en-US"/>
        </w:rPr>
        <w:t xml:space="preserve">) from urethral, rectal, cervical, vaginal or pharyngeal samples; NAAT </w:t>
      </w:r>
    </w:p>
    <w:p w:rsidR="003718D0" w:rsidRPr="003718D0" w:rsidRDefault="003718D0" w:rsidP="003718D0">
      <w:pPr>
        <w:pStyle w:val="Listenabsatz"/>
        <w:numPr>
          <w:ilvl w:val="0"/>
          <w:numId w:val="2"/>
        </w:numPr>
        <w:spacing w:after="120" w:line="480" w:lineRule="auto"/>
        <w:ind w:left="426"/>
        <w:rPr>
          <w:rFonts w:asciiTheme="minorHAnsi" w:hAnsiTheme="minorHAnsi" w:cstheme="minorHAnsi"/>
          <w:lang w:val="en-US"/>
        </w:rPr>
      </w:pPr>
      <w:r w:rsidRPr="003718D0">
        <w:rPr>
          <w:rFonts w:asciiTheme="minorHAnsi" w:hAnsiTheme="minorHAnsi" w:cstheme="minorHAnsi"/>
          <w:lang w:val="en-US"/>
        </w:rPr>
        <w:t xml:space="preserve">Trichomoniasis - microscopic evidence of </w:t>
      </w:r>
      <w:r w:rsidRPr="003718D0">
        <w:rPr>
          <w:rFonts w:asciiTheme="minorHAnsi" w:hAnsiTheme="minorHAnsi" w:cstheme="minorHAnsi"/>
          <w:i/>
          <w:lang w:val="en-US"/>
        </w:rPr>
        <w:t>Trichomonas vaginalis</w:t>
      </w:r>
      <w:r w:rsidRPr="003718D0">
        <w:rPr>
          <w:rFonts w:asciiTheme="minorHAnsi" w:hAnsiTheme="minorHAnsi" w:cstheme="minorHAnsi"/>
          <w:lang w:val="en-US"/>
        </w:rPr>
        <w:t xml:space="preserve"> in wet preparations of genital secretions, urethral swab or urinary sediment after centrifugation</w:t>
      </w:r>
    </w:p>
    <w:p w:rsidR="003718D0" w:rsidRPr="003718D0" w:rsidRDefault="003718D0" w:rsidP="003718D0">
      <w:pPr>
        <w:pStyle w:val="Listenabsatz"/>
        <w:numPr>
          <w:ilvl w:val="0"/>
          <w:numId w:val="2"/>
        </w:numPr>
        <w:spacing w:after="120" w:line="480" w:lineRule="auto"/>
        <w:ind w:left="426"/>
        <w:rPr>
          <w:rFonts w:asciiTheme="minorHAnsi" w:hAnsiTheme="minorHAnsi" w:cstheme="minorHAnsi"/>
        </w:rPr>
      </w:pPr>
      <w:r w:rsidRPr="003718D0">
        <w:rPr>
          <w:rFonts w:asciiTheme="minorHAnsi" w:hAnsiTheme="minorHAnsi" w:cstheme="minorHAnsi"/>
        </w:rPr>
        <w:t>Syphilis</w:t>
      </w:r>
    </w:p>
    <w:p w:rsidR="003718D0" w:rsidRDefault="003718D0" w:rsidP="003718D0">
      <w:pPr>
        <w:pStyle w:val="Listenabsatz"/>
        <w:numPr>
          <w:ilvl w:val="0"/>
          <w:numId w:val="1"/>
        </w:numPr>
        <w:spacing w:after="120" w:line="480" w:lineRule="auto"/>
        <w:jc w:val="both"/>
        <w:rPr>
          <w:rFonts w:asciiTheme="minorHAnsi" w:hAnsiTheme="minorHAnsi" w:cstheme="minorHAnsi"/>
          <w:lang w:val="en-US"/>
        </w:rPr>
      </w:pPr>
      <w:r w:rsidRPr="00502A37">
        <w:rPr>
          <w:rFonts w:asciiTheme="minorHAnsi" w:hAnsiTheme="minorHAnsi" w:cstheme="minorHAnsi"/>
          <w:lang w:val="en-US"/>
        </w:rPr>
        <w:t>clinical picture consistent with primary</w:t>
      </w:r>
      <w:r>
        <w:rPr>
          <w:rFonts w:asciiTheme="minorHAnsi" w:hAnsiTheme="minorHAnsi" w:cstheme="minorHAnsi"/>
          <w:lang w:val="en-US"/>
        </w:rPr>
        <w:t>, secondary or tertiary</w:t>
      </w:r>
      <w:r w:rsidRPr="00502A37">
        <w:rPr>
          <w:rFonts w:asciiTheme="minorHAnsi" w:hAnsiTheme="minorHAnsi" w:cstheme="minorHAnsi"/>
          <w:lang w:val="en-US"/>
        </w:rPr>
        <w:t xml:space="preserve"> stage</w:t>
      </w:r>
      <w:r>
        <w:rPr>
          <w:rFonts w:asciiTheme="minorHAnsi" w:hAnsiTheme="minorHAnsi" w:cstheme="minorHAnsi"/>
          <w:lang w:val="en-US"/>
        </w:rPr>
        <w:t xml:space="preserve"> and </w:t>
      </w:r>
      <w:r w:rsidRPr="008A6A74">
        <w:rPr>
          <w:rFonts w:asciiTheme="minorHAnsi" w:hAnsiTheme="minorHAnsi" w:cstheme="minorHAnsi"/>
          <w:lang w:val="en-US"/>
        </w:rPr>
        <w:t>laboratory diagnosis with at least one of the following tests:</w:t>
      </w:r>
      <w:r>
        <w:rPr>
          <w:rFonts w:asciiTheme="minorHAnsi" w:hAnsiTheme="minorHAnsi" w:cstheme="minorHAnsi"/>
          <w:lang w:val="en-US"/>
        </w:rPr>
        <w:t xml:space="preserve"> </w:t>
      </w:r>
    </w:p>
    <w:p w:rsidR="003718D0" w:rsidRDefault="003718D0" w:rsidP="003718D0">
      <w:pPr>
        <w:pStyle w:val="Listenabsatz"/>
        <w:numPr>
          <w:ilvl w:val="1"/>
          <w:numId w:val="1"/>
        </w:numPr>
        <w:spacing w:after="120"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dark-field microscopy or fluorescence microscopy</w:t>
      </w:r>
    </w:p>
    <w:p w:rsidR="003718D0" w:rsidRPr="005E0904" w:rsidRDefault="003718D0" w:rsidP="003718D0">
      <w:pPr>
        <w:pStyle w:val="Listenabsatz"/>
        <w:numPr>
          <w:ilvl w:val="1"/>
          <w:numId w:val="1"/>
        </w:numPr>
        <w:spacing w:after="120" w:line="480" w:lineRule="auto"/>
        <w:jc w:val="both"/>
        <w:rPr>
          <w:rFonts w:asciiTheme="minorHAnsi" w:hAnsiTheme="minorHAnsi" w:cstheme="minorHAnsi"/>
          <w:lang w:val="en-US"/>
        </w:rPr>
      </w:pPr>
      <w:r w:rsidRPr="005E0904">
        <w:rPr>
          <w:rFonts w:asciiTheme="minorHAnsi" w:hAnsiTheme="minorHAnsi" w:cstheme="minorHAnsi"/>
          <w:lang w:val="en-US"/>
        </w:rPr>
        <w:t xml:space="preserve">Detection of </w:t>
      </w:r>
      <w:r w:rsidRPr="00502A37">
        <w:rPr>
          <w:rFonts w:asciiTheme="minorHAnsi" w:hAnsiTheme="minorHAnsi" w:cstheme="minorHAnsi"/>
          <w:i/>
          <w:lang w:val="en-US"/>
        </w:rPr>
        <w:t>Treponema pallidum</w:t>
      </w:r>
      <w:r w:rsidRPr="00502A37">
        <w:rPr>
          <w:rFonts w:asciiTheme="minorHAnsi" w:hAnsiTheme="minorHAnsi" w:cstheme="minorHAnsi"/>
          <w:lang w:val="en-US"/>
        </w:rPr>
        <w:t xml:space="preserve"> </w:t>
      </w:r>
      <w:r w:rsidRPr="005E0904">
        <w:rPr>
          <w:rFonts w:asciiTheme="minorHAnsi" w:hAnsiTheme="minorHAnsi" w:cstheme="minorHAnsi"/>
          <w:lang w:val="en-US"/>
        </w:rPr>
        <w:t>antibodies (</w:t>
      </w:r>
      <w:proofErr w:type="spellStart"/>
      <w:r w:rsidRPr="005E0904">
        <w:rPr>
          <w:rFonts w:asciiTheme="minorHAnsi" w:hAnsiTheme="minorHAnsi" w:cstheme="minorHAnsi"/>
          <w:lang w:val="en-US"/>
        </w:rPr>
        <w:t>eg</w:t>
      </w:r>
      <w:proofErr w:type="spellEnd"/>
      <w:r w:rsidRPr="005E0904">
        <w:rPr>
          <w:rFonts w:asciiTheme="minorHAnsi" w:hAnsiTheme="minorHAnsi" w:cstheme="minorHAnsi"/>
          <w:lang w:val="en-US"/>
        </w:rPr>
        <w:t xml:space="preserve">: TPHA, TPPA or EIA) AND additionally detection of either </w:t>
      </w:r>
      <w:proofErr w:type="spellStart"/>
      <w:r w:rsidRPr="005E0904">
        <w:rPr>
          <w:rFonts w:asciiTheme="minorHAnsi" w:hAnsiTheme="minorHAnsi" w:cstheme="minorHAnsi"/>
          <w:lang w:val="en-US"/>
        </w:rPr>
        <w:t>Tp</w:t>
      </w:r>
      <w:proofErr w:type="spellEnd"/>
      <w:r w:rsidRPr="005E0904">
        <w:rPr>
          <w:rFonts w:asciiTheme="minorHAnsi" w:hAnsiTheme="minorHAnsi" w:cstheme="minorHAnsi"/>
          <w:lang w:val="en-US"/>
        </w:rPr>
        <w:t>-IgM antibodies (</w:t>
      </w:r>
      <w:proofErr w:type="spellStart"/>
      <w:r w:rsidRPr="005E0904">
        <w:rPr>
          <w:rFonts w:asciiTheme="minorHAnsi" w:hAnsiTheme="minorHAnsi" w:cstheme="minorHAnsi"/>
          <w:lang w:val="en-US"/>
        </w:rPr>
        <w:t>eg</w:t>
      </w:r>
      <w:proofErr w:type="spellEnd"/>
      <w:r w:rsidRPr="005E0904">
        <w:rPr>
          <w:rFonts w:asciiTheme="minorHAnsi" w:hAnsiTheme="minorHAnsi" w:cstheme="minorHAnsi"/>
          <w:lang w:val="en-US"/>
        </w:rPr>
        <w:t xml:space="preserve">: IgM ELISA or immunoblot or 19S-IgM-FTA-abs) OR </w:t>
      </w:r>
      <w:proofErr w:type="spellStart"/>
      <w:r w:rsidRPr="005E0904">
        <w:rPr>
          <w:rFonts w:asciiTheme="minorHAnsi" w:hAnsiTheme="minorHAnsi" w:cstheme="minorHAnsi"/>
          <w:lang w:val="en-US"/>
        </w:rPr>
        <w:t>cardiolipin</w:t>
      </w:r>
      <w:proofErr w:type="spellEnd"/>
      <w:r w:rsidRPr="005E0904">
        <w:rPr>
          <w:rFonts w:asciiTheme="minorHAnsi" w:hAnsiTheme="minorHAnsi" w:cstheme="minorHAnsi"/>
          <w:lang w:val="en-US"/>
        </w:rPr>
        <w:t xml:space="preserve"> non-</w:t>
      </w:r>
      <w:proofErr w:type="spellStart"/>
      <w:r w:rsidRPr="005E0904">
        <w:rPr>
          <w:rFonts w:asciiTheme="minorHAnsi" w:hAnsiTheme="minorHAnsi" w:cstheme="minorHAnsi"/>
          <w:lang w:val="en-US"/>
        </w:rPr>
        <w:t>Tp</w:t>
      </w:r>
      <w:proofErr w:type="spellEnd"/>
      <w:r w:rsidRPr="005E0904">
        <w:rPr>
          <w:rFonts w:asciiTheme="minorHAnsi" w:hAnsiTheme="minorHAnsi" w:cstheme="minorHAnsi"/>
          <w:lang w:val="en-US"/>
        </w:rPr>
        <w:t xml:space="preserve"> antibodies (e.g. </w:t>
      </w:r>
      <w:r>
        <w:rPr>
          <w:rFonts w:asciiTheme="minorHAnsi" w:hAnsiTheme="minorHAnsi" w:cstheme="minorHAnsi"/>
          <w:lang w:val="en-US"/>
        </w:rPr>
        <w:t>KBR&gt;8</w:t>
      </w:r>
      <w:r w:rsidRPr="005E0904">
        <w:rPr>
          <w:rFonts w:asciiTheme="minorHAnsi" w:hAnsiTheme="minorHAnsi" w:cstheme="minorHAnsi"/>
          <w:lang w:val="en-US"/>
        </w:rPr>
        <w:t>, VDRL</w:t>
      </w:r>
      <w:r>
        <w:rPr>
          <w:rFonts w:asciiTheme="minorHAnsi" w:hAnsiTheme="minorHAnsi" w:cstheme="minorHAnsi"/>
          <w:lang w:val="en-US"/>
        </w:rPr>
        <w:t>&gt;4</w:t>
      </w:r>
      <w:r w:rsidRPr="005E0904">
        <w:rPr>
          <w:rFonts w:asciiTheme="minorHAnsi" w:hAnsiTheme="minorHAnsi" w:cstheme="minorHAnsi"/>
          <w:lang w:val="en-US"/>
        </w:rPr>
        <w:t>).</w:t>
      </w:r>
    </w:p>
    <w:p w:rsidR="003718D0" w:rsidRDefault="003718D0" w:rsidP="003718D0">
      <w:pPr>
        <w:pStyle w:val="Listenabsatz"/>
        <w:numPr>
          <w:ilvl w:val="0"/>
          <w:numId w:val="1"/>
        </w:numPr>
        <w:spacing w:after="120"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e</w:t>
      </w:r>
      <w:r w:rsidRPr="005E0904">
        <w:rPr>
          <w:rFonts w:asciiTheme="minorHAnsi" w:hAnsiTheme="minorHAnsi" w:cstheme="minorHAnsi"/>
          <w:lang w:val="en-US"/>
        </w:rPr>
        <w:t xml:space="preserve">arly latent syphilis (≤ 1 year): </w:t>
      </w:r>
      <w:r>
        <w:rPr>
          <w:rFonts w:asciiTheme="minorHAnsi" w:hAnsiTheme="minorHAnsi" w:cstheme="minorHAnsi"/>
          <w:lang w:val="en-US"/>
        </w:rPr>
        <w:t>a</w:t>
      </w:r>
      <w:r w:rsidRPr="005E0904">
        <w:rPr>
          <w:rFonts w:asciiTheme="minorHAnsi" w:hAnsiTheme="minorHAnsi" w:cstheme="minorHAnsi"/>
          <w:lang w:val="en-US"/>
        </w:rPr>
        <w:t xml:space="preserve"> history of symptoms compatible with those of the earlier stages of syphilis </w:t>
      </w:r>
      <w:r>
        <w:rPr>
          <w:rFonts w:asciiTheme="minorHAnsi" w:hAnsiTheme="minorHAnsi" w:cstheme="minorHAnsi"/>
          <w:lang w:val="en-US"/>
        </w:rPr>
        <w:t>and a documented seroconversion or 4-fold or higher increase in VDRL</w:t>
      </w:r>
      <w:r w:rsidRPr="005E0904">
        <w:rPr>
          <w:rFonts w:asciiTheme="minorHAnsi" w:hAnsiTheme="minorHAnsi" w:cstheme="minorHAnsi"/>
          <w:lang w:val="en-US"/>
        </w:rPr>
        <w:t xml:space="preserve"> within the previous 12 months </w:t>
      </w:r>
    </w:p>
    <w:p w:rsidR="003718D0" w:rsidRDefault="003718D0" w:rsidP="003718D0">
      <w:pPr>
        <w:pStyle w:val="Listenabsatz"/>
        <w:numPr>
          <w:ilvl w:val="0"/>
          <w:numId w:val="1"/>
        </w:numPr>
        <w:spacing w:after="120"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l</w:t>
      </w:r>
      <w:r w:rsidRPr="005E0904">
        <w:rPr>
          <w:rFonts w:asciiTheme="minorHAnsi" w:hAnsiTheme="minorHAnsi" w:cstheme="minorHAnsi"/>
          <w:lang w:val="en-US"/>
        </w:rPr>
        <w:t>ate latent syphilis (&gt; 1 year)</w:t>
      </w:r>
      <w:r>
        <w:rPr>
          <w:rFonts w:asciiTheme="minorHAnsi" w:hAnsiTheme="minorHAnsi" w:cstheme="minorHAnsi"/>
          <w:lang w:val="en-US"/>
        </w:rPr>
        <w:t>: no</w:t>
      </w:r>
      <w:r w:rsidRPr="005E0904">
        <w:rPr>
          <w:rFonts w:asciiTheme="minorHAnsi" w:hAnsiTheme="minorHAnsi" w:cstheme="minorHAnsi"/>
          <w:lang w:val="en-US"/>
        </w:rPr>
        <w:t xml:space="preserve"> symptoms </w:t>
      </w:r>
      <w:r>
        <w:rPr>
          <w:rFonts w:asciiTheme="minorHAnsi" w:hAnsiTheme="minorHAnsi" w:cstheme="minorHAnsi"/>
          <w:lang w:val="en-US"/>
        </w:rPr>
        <w:t>and a documented seroconversion or 4-fold or higher increase in VDRL</w:t>
      </w:r>
      <w:r w:rsidRPr="005E0904">
        <w:rPr>
          <w:rFonts w:asciiTheme="minorHAnsi" w:hAnsiTheme="minorHAnsi" w:cstheme="minorHAnsi"/>
          <w:lang w:val="en-US"/>
        </w:rPr>
        <w:t xml:space="preserve"> </w:t>
      </w:r>
    </w:p>
    <w:p w:rsidR="003718D0" w:rsidRDefault="003718D0" w:rsidP="003718D0">
      <w:pPr>
        <w:pStyle w:val="Listenabsatz"/>
        <w:numPr>
          <w:ilvl w:val="0"/>
          <w:numId w:val="1"/>
        </w:numPr>
        <w:spacing w:after="120" w:line="480" w:lineRule="auto"/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hAnsiTheme="minorHAnsi" w:cstheme="minorHAnsi"/>
          <w:lang w:val="en-US"/>
        </w:rPr>
        <w:lastRenderedPageBreak/>
        <w:t>neurosyphilis</w:t>
      </w:r>
      <w:proofErr w:type="spellEnd"/>
      <w:r>
        <w:rPr>
          <w:rFonts w:asciiTheme="minorHAnsi" w:hAnsiTheme="minorHAnsi" w:cstheme="minorHAnsi"/>
          <w:lang w:val="en-US"/>
        </w:rPr>
        <w:t xml:space="preserve">: </w:t>
      </w:r>
      <w:r w:rsidRPr="00502A37">
        <w:rPr>
          <w:rFonts w:asciiTheme="minorHAnsi" w:hAnsiTheme="minorHAnsi" w:cstheme="minorHAnsi"/>
          <w:lang w:val="en-US"/>
        </w:rPr>
        <w:t>clinical picture consistent with</w:t>
      </w:r>
      <w:r>
        <w:rPr>
          <w:rFonts w:asciiTheme="minorHAnsi" w:hAnsiTheme="minorHAnsi" w:cstheme="minorHAnsi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lang w:val="en-US"/>
        </w:rPr>
        <w:t>neurosyphilis</w:t>
      </w:r>
      <w:proofErr w:type="spellEnd"/>
      <w:r>
        <w:rPr>
          <w:rFonts w:asciiTheme="minorHAnsi" w:hAnsiTheme="minorHAnsi" w:cstheme="minorHAnsi"/>
          <w:lang w:val="en-US"/>
        </w:rPr>
        <w:t xml:space="preserve"> and </w:t>
      </w:r>
      <w:r w:rsidRPr="008A6A74">
        <w:rPr>
          <w:rFonts w:asciiTheme="minorHAnsi" w:hAnsiTheme="minorHAnsi" w:cstheme="minorHAnsi"/>
          <w:lang w:val="en-US"/>
        </w:rPr>
        <w:t xml:space="preserve">laboratory diagnosis </w:t>
      </w:r>
      <w:r>
        <w:rPr>
          <w:rFonts w:asciiTheme="minorHAnsi" w:hAnsiTheme="minorHAnsi" w:cstheme="minorHAnsi"/>
          <w:lang w:val="en-US"/>
        </w:rPr>
        <w:t xml:space="preserve">as described for primary stage and an ITPA index &gt;2 </w:t>
      </w:r>
    </w:p>
    <w:p w:rsidR="003718D0" w:rsidRPr="005E0904" w:rsidRDefault="003718D0" w:rsidP="003718D0">
      <w:pPr>
        <w:pStyle w:val="Listenabsatz"/>
        <w:numPr>
          <w:ilvl w:val="0"/>
          <w:numId w:val="1"/>
        </w:numPr>
        <w:spacing w:after="120"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cardiovascular syphilis: </w:t>
      </w:r>
      <w:r w:rsidRPr="00502A37">
        <w:rPr>
          <w:rFonts w:asciiTheme="minorHAnsi" w:hAnsiTheme="minorHAnsi" w:cstheme="minorHAnsi"/>
          <w:lang w:val="en-US"/>
        </w:rPr>
        <w:t>clinical picture consistent</w:t>
      </w:r>
      <w:r>
        <w:rPr>
          <w:rFonts w:asciiTheme="minorHAnsi" w:hAnsiTheme="minorHAnsi" w:cstheme="minorHAnsi"/>
          <w:lang w:val="en-US"/>
        </w:rPr>
        <w:t xml:space="preserve"> with cardiovascular syphilis and </w:t>
      </w:r>
      <w:r w:rsidRPr="008A6A74">
        <w:rPr>
          <w:rFonts w:asciiTheme="minorHAnsi" w:hAnsiTheme="minorHAnsi" w:cstheme="minorHAnsi"/>
          <w:lang w:val="en-US"/>
        </w:rPr>
        <w:t xml:space="preserve">laboratory diagnosis </w:t>
      </w:r>
      <w:r>
        <w:rPr>
          <w:rFonts w:asciiTheme="minorHAnsi" w:hAnsiTheme="minorHAnsi" w:cstheme="minorHAnsi"/>
          <w:lang w:val="en-US"/>
        </w:rPr>
        <w:t>as described for primary stage</w:t>
      </w:r>
    </w:p>
    <w:p w:rsidR="00EC165C" w:rsidRPr="003718D0" w:rsidRDefault="00EC165C">
      <w:pPr>
        <w:rPr>
          <w:lang w:val="en-US"/>
        </w:rPr>
      </w:pPr>
    </w:p>
    <w:sectPr w:rsidR="00EC165C" w:rsidRPr="003718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5A51F6"/>
    <w:multiLevelType w:val="hybridMultilevel"/>
    <w:tmpl w:val="AEF0CA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0A7237"/>
    <w:multiLevelType w:val="hybridMultilevel"/>
    <w:tmpl w:val="EC10A1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4C3326">
      <w:start w:val="1"/>
      <w:numFmt w:val="bullet"/>
      <w:lvlText w:val="—"/>
      <w:lvlJc w:val="left"/>
      <w:pPr>
        <w:ind w:left="2160" w:hanging="360"/>
      </w:pPr>
      <w:rPr>
        <w:rFonts w:ascii="Calibri" w:eastAsia="Times New Roman" w:hAnsi="Calibri" w:cstheme="minorHAns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8D0"/>
    <w:rsid w:val="000027AA"/>
    <w:rsid w:val="000058AA"/>
    <w:rsid w:val="00005F32"/>
    <w:rsid w:val="00007580"/>
    <w:rsid w:val="00010CB1"/>
    <w:rsid w:val="00012738"/>
    <w:rsid w:val="00014FCF"/>
    <w:rsid w:val="00015E61"/>
    <w:rsid w:val="00017144"/>
    <w:rsid w:val="00023942"/>
    <w:rsid w:val="00024769"/>
    <w:rsid w:val="000256F0"/>
    <w:rsid w:val="000316BB"/>
    <w:rsid w:val="00031CCF"/>
    <w:rsid w:val="00033050"/>
    <w:rsid w:val="000340FD"/>
    <w:rsid w:val="00040467"/>
    <w:rsid w:val="00040864"/>
    <w:rsid w:val="00040BB7"/>
    <w:rsid w:val="00041ED6"/>
    <w:rsid w:val="0004427C"/>
    <w:rsid w:val="00050AD7"/>
    <w:rsid w:val="000528D3"/>
    <w:rsid w:val="00052ABA"/>
    <w:rsid w:val="00053BF9"/>
    <w:rsid w:val="00057258"/>
    <w:rsid w:val="00060F2B"/>
    <w:rsid w:val="0006215A"/>
    <w:rsid w:val="0006267D"/>
    <w:rsid w:val="00065251"/>
    <w:rsid w:val="00065802"/>
    <w:rsid w:val="0006643E"/>
    <w:rsid w:val="0006781B"/>
    <w:rsid w:val="0007657D"/>
    <w:rsid w:val="000779B8"/>
    <w:rsid w:val="00081828"/>
    <w:rsid w:val="00083537"/>
    <w:rsid w:val="00084BDD"/>
    <w:rsid w:val="00085E23"/>
    <w:rsid w:val="00086253"/>
    <w:rsid w:val="000934FD"/>
    <w:rsid w:val="00093B57"/>
    <w:rsid w:val="00095387"/>
    <w:rsid w:val="000A3DB6"/>
    <w:rsid w:val="000A428E"/>
    <w:rsid w:val="000A51B4"/>
    <w:rsid w:val="000B1B91"/>
    <w:rsid w:val="000B48D6"/>
    <w:rsid w:val="000B7692"/>
    <w:rsid w:val="000C0475"/>
    <w:rsid w:val="000C0D1B"/>
    <w:rsid w:val="000C15A0"/>
    <w:rsid w:val="000C32C6"/>
    <w:rsid w:val="000C4253"/>
    <w:rsid w:val="000C4C14"/>
    <w:rsid w:val="000C71C8"/>
    <w:rsid w:val="000C73ED"/>
    <w:rsid w:val="000C753B"/>
    <w:rsid w:val="000D0DA7"/>
    <w:rsid w:val="000D392C"/>
    <w:rsid w:val="000D3A22"/>
    <w:rsid w:val="000D3AD7"/>
    <w:rsid w:val="000D618D"/>
    <w:rsid w:val="000D7E74"/>
    <w:rsid w:val="000E0408"/>
    <w:rsid w:val="000E4C98"/>
    <w:rsid w:val="000E64CF"/>
    <w:rsid w:val="000E698B"/>
    <w:rsid w:val="000F4513"/>
    <w:rsid w:val="000F5D01"/>
    <w:rsid w:val="000F72B4"/>
    <w:rsid w:val="00103F17"/>
    <w:rsid w:val="001058EF"/>
    <w:rsid w:val="00110362"/>
    <w:rsid w:val="00115009"/>
    <w:rsid w:val="0011653C"/>
    <w:rsid w:val="001230BB"/>
    <w:rsid w:val="001236C9"/>
    <w:rsid w:val="00123BB2"/>
    <w:rsid w:val="001242EC"/>
    <w:rsid w:val="00125EA2"/>
    <w:rsid w:val="00126E86"/>
    <w:rsid w:val="00131585"/>
    <w:rsid w:val="00132016"/>
    <w:rsid w:val="00132AB2"/>
    <w:rsid w:val="00133F33"/>
    <w:rsid w:val="00140374"/>
    <w:rsid w:val="001415A0"/>
    <w:rsid w:val="001450A3"/>
    <w:rsid w:val="00145616"/>
    <w:rsid w:val="00146313"/>
    <w:rsid w:val="001467D8"/>
    <w:rsid w:val="00155AE2"/>
    <w:rsid w:val="00156C1A"/>
    <w:rsid w:val="00167FB8"/>
    <w:rsid w:val="001728A9"/>
    <w:rsid w:val="0017371C"/>
    <w:rsid w:val="00175951"/>
    <w:rsid w:val="00177D62"/>
    <w:rsid w:val="00180872"/>
    <w:rsid w:val="00183AAB"/>
    <w:rsid w:val="001868A0"/>
    <w:rsid w:val="00187FE9"/>
    <w:rsid w:val="00190FE7"/>
    <w:rsid w:val="00192F75"/>
    <w:rsid w:val="00193796"/>
    <w:rsid w:val="0019443E"/>
    <w:rsid w:val="00197D6A"/>
    <w:rsid w:val="001A21CC"/>
    <w:rsid w:val="001A4276"/>
    <w:rsid w:val="001B52F8"/>
    <w:rsid w:val="001B5339"/>
    <w:rsid w:val="001B776A"/>
    <w:rsid w:val="001C10A9"/>
    <w:rsid w:val="001D6845"/>
    <w:rsid w:val="001D6C29"/>
    <w:rsid w:val="001E0AC6"/>
    <w:rsid w:val="001E3DA1"/>
    <w:rsid w:val="001E4871"/>
    <w:rsid w:val="001E58C8"/>
    <w:rsid w:val="001E78D4"/>
    <w:rsid w:val="001E7ADD"/>
    <w:rsid w:val="00200969"/>
    <w:rsid w:val="00203B37"/>
    <w:rsid w:val="002044D0"/>
    <w:rsid w:val="002068BF"/>
    <w:rsid w:val="00206A76"/>
    <w:rsid w:val="0021012B"/>
    <w:rsid w:val="002101F5"/>
    <w:rsid w:val="00210543"/>
    <w:rsid w:val="00212979"/>
    <w:rsid w:val="00212F9B"/>
    <w:rsid w:val="00213065"/>
    <w:rsid w:val="002139A1"/>
    <w:rsid w:val="00215A96"/>
    <w:rsid w:val="00216AC3"/>
    <w:rsid w:val="0021704E"/>
    <w:rsid w:val="0021730E"/>
    <w:rsid w:val="00221EA2"/>
    <w:rsid w:val="002309ED"/>
    <w:rsid w:val="00232B9A"/>
    <w:rsid w:val="00241965"/>
    <w:rsid w:val="002431AB"/>
    <w:rsid w:val="00245F1F"/>
    <w:rsid w:val="00246F6F"/>
    <w:rsid w:val="002470D2"/>
    <w:rsid w:val="00247576"/>
    <w:rsid w:val="00247B92"/>
    <w:rsid w:val="00256513"/>
    <w:rsid w:val="002605CD"/>
    <w:rsid w:val="00262444"/>
    <w:rsid w:val="00262894"/>
    <w:rsid w:val="00262C9D"/>
    <w:rsid w:val="0026381A"/>
    <w:rsid w:val="0026485E"/>
    <w:rsid w:val="00264F55"/>
    <w:rsid w:val="00265BF9"/>
    <w:rsid w:val="00266EB2"/>
    <w:rsid w:val="002725C8"/>
    <w:rsid w:val="00273D27"/>
    <w:rsid w:val="0028458E"/>
    <w:rsid w:val="00286FDE"/>
    <w:rsid w:val="00287C99"/>
    <w:rsid w:val="002901CC"/>
    <w:rsid w:val="002909DF"/>
    <w:rsid w:val="00292F9F"/>
    <w:rsid w:val="00296209"/>
    <w:rsid w:val="002A0561"/>
    <w:rsid w:val="002A1141"/>
    <w:rsid w:val="002A13A2"/>
    <w:rsid w:val="002A41D1"/>
    <w:rsid w:val="002B3214"/>
    <w:rsid w:val="002B3FC8"/>
    <w:rsid w:val="002B51CC"/>
    <w:rsid w:val="002B653D"/>
    <w:rsid w:val="002C4138"/>
    <w:rsid w:val="002C6383"/>
    <w:rsid w:val="002C77E0"/>
    <w:rsid w:val="002D0842"/>
    <w:rsid w:val="002D0877"/>
    <w:rsid w:val="002D16A3"/>
    <w:rsid w:val="002D3696"/>
    <w:rsid w:val="002D443D"/>
    <w:rsid w:val="002D6C70"/>
    <w:rsid w:val="002D7138"/>
    <w:rsid w:val="002D78D2"/>
    <w:rsid w:val="002D7BF1"/>
    <w:rsid w:val="002E1A0C"/>
    <w:rsid w:val="002E47C5"/>
    <w:rsid w:val="002F194F"/>
    <w:rsid w:val="002F2FC7"/>
    <w:rsid w:val="002F5805"/>
    <w:rsid w:val="002F5A6E"/>
    <w:rsid w:val="002F7682"/>
    <w:rsid w:val="002F7C96"/>
    <w:rsid w:val="0030250E"/>
    <w:rsid w:val="003039E8"/>
    <w:rsid w:val="003039F7"/>
    <w:rsid w:val="00304E16"/>
    <w:rsid w:val="00305682"/>
    <w:rsid w:val="00305E96"/>
    <w:rsid w:val="00317E4F"/>
    <w:rsid w:val="00320C68"/>
    <w:rsid w:val="00333281"/>
    <w:rsid w:val="00333FCD"/>
    <w:rsid w:val="00337EB6"/>
    <w:rsid w:val="003449A1"/>
    <w:rsid w:val="00344EC9"/>
    <w:rsid w:val="00346735"/>
    <w:rsid w:val="00346E21"/>
    <w:rsid w:val="003476E9"/>
    <w:rsid w:val="00350BB8"/>
    <w:rsid w:val="0035140C"/>
    <w:rsid w:val="003535A6"/>
    <w:rsid w:val="00353B2E"/>
    <w:rsid w:val="00354328"/>
    <w:rsid w:val="00355357"/>
    <w:rsid w:val="003553F8"/>
    <w:rsid w:val="00355650"/>
    <w:rsid w:val="00355AB4"/>
    <w:rsid w:val="00356726"/>
    <w:rsid w:val="00363EE4"/>
    <w:rsid w:val="00365015"/>
    <w:rsid w:val="00365698"/>
    <w:rsid w:val="00366322"/>
    <w:rsid w:val="00371312"/>
    <w:rsid w:val="003718D0"/>
    <w:rsid w:val="00372FBA"/>
    <w:rsid w:val="003756D3"/>
    <w:rsid w:val="003760A1"/>
    <w:rsid w:val="0037719B"/>
    <w:rsid w:val="00380FC9"/>
    <w:rsid w:val="00381BD1"/>
    <w:rsid w:val="00387F91"/>
    <w:rsid w:val="0039002A"/>
    <w:rsid w:val="003964B9"/>
    <w:rsid w:val="003978DF"/>
    <w:rsid w:val="003A0A66"/>
    <w:rsid w:val="003A31C1"/>
    <w:rsid w:val="003A52C1"/>
    <w:rsid w:val="003A765A"/>
    <w:rsid w:val="003A77B2"/>
    <w:rsid w:val="003B0163"/>
    <w:rsid w:val="003B063E"/>
    <w:rsid w:val="003B32E6"/>
    <w:rsid w:val="003B68F7"/>
    <w:rsid w:val="003B7CAA"/>
    <w:rsid w:val="003B7ED6"/>
    <w:rsid w:val="003C2AFE"/>
    <w:rsid w:val="003C30C6"/>
    <w:rsid w:val="003C3FD8"/>
    <w:rsid w:val="003C4759"/>
    <w:rsid w:val="003D1D44"/>
    <w:rsid w:val="003D2418"/>
    <w:rsid w:val="003D2D46"/>
    <w:rsid w:val="003D35E1"/>
    <w:rsid w:val="003D36EC"/>
    <w:rsid w:val="003D5126"/>
    <w:rsid w:val="003D6BA0"/>
    <w:rsid w:val="003D716E"/>
    <w:rsid w:val="003F305C"/>
    <w:rsid w:val="003F742D"/>
    <w:rsid w:val="00400047"/>
    <w:rsid w:val="004024D6"/>
    <w:rsid w:val="00404E80"/>
    <w:rsid w:val="004103E2"/>
    <w:rsid w:val="00410689"/>
    <w:rsid w:val="00412BCA"/>
    <w:rsid w:val="00415BF9"/>
    <w:rsid w:val="00421A63"/>
    <w:rsid w:val="00421FAF"/>
    <w:rsid w:val="00424C70"/>
    <w:rsid w:val="00425204"/>
    <w:rsid w:val="004257AC"/>
    <w:rsid w:val="00426CD3"/>
    <w:rsid w:val="0043059D"/>
    <w:rsid w:val="004309E4"/>
    <w:rsid w:val="00433A04"/>
    <w:rsid w:val="00433A05"/>
    <w:rsid w:val="00434470"/>
    <w:rsid w:val="004436C3"/>
    <w:rsid w:val="00444142"/>
    <w:rsid w:val="00447160"/>
    <w:rsid w:val="0045453E"/>
    <w:rsid w:val="00454874"/>
    <w:rsid w:val="00456076"/>
    <w:rsid w:val="00457BF9"/>
    <w:rsid w:val="00461812"/>
    <w:rsid w:val="00462CDB"/>
    <w:rsid w:val="004645CD"/>
    <w:rsid w:val="0047291C"/>
    <w:rsid w:val="004737A7"/>
    <w:rsid w:val="00474090"/>
    <w:rsid w:val="00474263"/>
    <w:rsid w:val="00474D80"/>
    <w:rsid w:val="00476EEB"/>
    <w:rsid w:val="004809E1"/>
    <w:rsid w:val="004826FD"/>
    <w:rsid w:val="00485335"/>
    <w:rsid w:val="00491FF3"/>
    <w:rsid w:val="0049251E"/>
    <w:rsid w:val="00494C72"/>
    <w:rsid w:val="00494DDF"/>
    <w:rsid w:val="00495C56"/>
    <w:rsid w:val="00495CA1"/>
    <w:rsid w:val="004965E8"/>
    <w:rsid w:val="004A5214"/>
    <w:rsid w:val="004A5E60"/>
    <w:rsid w:val="004A64DD"/>
    <w:rsid w:val="004B5A96"/>
    <w:rsid w:val="004B76E3"/>
    <w:rsid w:val="004B7CAA"/>
    <w:rsid w:val="004B7FDA"/>
    <w:rsid w:val="004C24F3"/>
    <w:rsid w:val="004C4EE0"/>
    <w:rsid w:val="004C56C3"/>
    <w:rsid w:val="004C62EF"/>
    <w:rsid w:val="004C735C"/>
    <w:rsid w:val="004D2A9F"/>
    <w:rsid w:val="004D571D"/>
    <w:rsid w:val="004E01BD"/>
    <w:rsid w:val="004E3758"/>
    <w:rsid w:val="004E438F"/>
    <w:rsid w:val="004E6647"/>
    <w:rsid w:val="004E6FDD"/>
    <w:rsid w:val="004F23B2"/>
    <w:rsid w:val="004F240B"/>
    <w:rsid w:val="004F6EE8"/>
    <w:rsid w:val="004F709B"/>
    <w:rsid w:val="005010AF"/>
    <w:rsid w:val="0050140E"/>
    <w:rsid w:val="00504873"/>
    <w:rsid w:val="0051480B"/>
    <w:rsid w:val="00515717"/>
    <w:rsid w:val="00516926"/>
    <w:rsid w:val="00517A30"/>
    <w:rsid w:val="00517F10"/>
    <w:rsid w:val="005202A1"/>
    <w:rsid w:val="00521080"/>
    <w:rsid w:val="0052168F"/>
    <w:rsid w:val="00521874"/>
    <w:rsid w:val="005247D2"/>
    <w:rsid w:val="00525CB6"/>
    <w:rsid w:val="00525D43"/>
    <w:rsid w:val="00526122"/>
    <w:rsid w:val="00526BF6"/>
    <w:rsid w:val="00530114"/>
    <w:rsid w:val="00531769"/>
    <w:rsid w:val="00531CBF"/>
    <w:rsid w:val="0053276B"/>
    <w:rsid w:val="005327E3"/>
    <w:rsid w:val="005339A9"/>
    <w:rsid w:val="00534148"/>
    <w:rsid w:val="005355A6"/>
    <w:rsid w:val="00540E58"/>
    <w:rsid w:val="0054116A"/>
    <w:rsid w:val="00541EDA"/>
    <w:rsid w:val="00544B08"/>
    <w:rsid w:val="005458A0"/>
    <w:rsid w:val="005504EC"/>
    <w:rsid w:val="00562C9C"/>
    <w:rsid w:val="00563348"/>
    <w:rsid w:val="00563F96"/>
    <w:rsid w:val="005670FC"/>
    <w:rsid w:val="00570703"/>
    <w:rsid w:val="00571A2B"/>
    <w:rsid w:val="00573AF7"/>
    <w:rsid w:val="00581C10"/>
    <w:rsid w:val="00586606"/>
    <w:rsid w:val="005904A4"/>
    <w:rsid w:val="00591483"/>
    <w:rsid w:val="0059271C"/>
    <w:rsid w:val="00592B03"/>
    <w:rsid w:val="00595467"/>
    <w:rsid w:val="005A0CEC"/>
    <w:rsid w:val="005A1CA9"/>
    <w:rsid w:val="005A1DF1"/>
    <w:rsid w:val="005A28A6"/>
    <w:rsid w:val="005A2CCE"/>
    <w:rsid w:val="005B02C4"/>
    <w:rsid w:val="005B04AB"/>
    <w:rsid w:val="005B0893"/>
    <w:rsid w:val="005B159D"/>
    <w:rsid w:val="005B1C4B"/>
    <w:rsid w:val="005B21D1"/>
    <w:rsid w:val="005B2B57"/>
    <w:rsid w:val="005B5F39"/>
    <w:rsid w:val="005B67E7"/>
    <w:rsid w:val="005B7004"/>
    <w:rsid w:val="005C0A0A"/>
    <w:rsid w:val="005C10D5"/>
    <w:rsid w:val="005C3307"/>
    <w:rsid w:val="005C335A"/>
    <w:rsid w:val="005C5536"/>
    <w:rsid w:val="005C61FD"/>
    <w:rsid w:val="005D0DC0"/>
    <w:rsid w:val="005D3B1B"/>
    <w:rsid w:val="005D45C5"/>
    <w:rsid w:val="005D54A0"/>
    <w:rsid w:val="005D728D"/>
    <w:rsid w:val="005E0442"/>
    <w:rsid w:val="005E68D2"/>
    <w:rsid w:val="005E7A62"/>
    <w:rsid w:val="005F06B9"/>
    <w:rsid w:val="005F10FB"/>
    <w:rsid w:val="005F2555"/>
    <w:rsid w:val="005F3458"/>
    <w:rsid w:val="005F3803"/>
    <w:rsid w:val="005F76F0"/>
    <w:rsid w:val="00600A88"/>
    <w:rsid w:val="006016D1"/>
    <w:rsid w:val="006066CA"/>
    <w:rsid w:val="00610A04"/>
    <w:rsid w:val="00611184"/>
    <w:rsid w:val="006151CA"/>
    <w:rsid w:val="00616EA9"/>
    <w:rsid w:val="00620291"/>
    <w:rsid w:val="0062108D"/>
    <w:rsid w:val="00621165"/>
    <w:rsid w:val="006268E3"/>
    <w:rsid w:val="00627802"/>
    <w:rsid w:val="00630E87"/>
    <w:rsid w:val="00631C8C"/>
    <w:rsid w:val="006324FF"/>
    <w:rsid w:val="00635CB2"/>
    <w:rsid w:val="006426EF"/>
    <w:rsid w:val="00642930"/>
    <w:rsid w:val="00650EF6"/>
    <w:rsid w:val="00651735"/>
    <w:rsid w:val="00656401"/>
    <w:rsid w:val="00662631"/>
    <w:rsid w:val="00663A0A"/>
    <w:rsid w:val="00664ED2"/>
    <w:rsid w:val="006678B1"/>
    <w:rsid w:val="006703A4"/>
    <w:rsid w:val="00672D2E"/>
    <w:rsid w:val="00675306"/>
    <w:rsid w:val="00675BB8"/>
    <w:rsid w:val="00676358"/>
    <w:rsid w:val="00682028"/>
    <w:rsid w:val="00687A86"/>
    <w:rsid w:val="00690DE9"/>
    <w:rsid w:val="00691360"/>
    <w:rsid w:val="00696F08"/>
    <w:rsid w:val="006A17AC"/>
    <w:rsid w:val="006A374C"/>
    <w:rsid w:val="006A5379"/>
    <w:rsid w:val="006A7809"/>
    <w:rsid w:val="006B09E6"/>
    <w:rsid w:val="006B09FC"/>
    <w:rsid w:val="006B0E85"/>
    <w:rsid w:val="006B0EA6"/>
    <w:rsid w:val="006B1345"/>
    <w:rsid w:val="006B3271"/>
    <w:rsid w:val="006B7492"/>
    <w:rsid w:val="006B76A9"/>
    <w:rsid w:val="006C03EE"/>
    <w:rsid w:val="006C196A"/>
    <w:rsid w:val="006C220B"/>
    <w:rsid w:val="006C3328"/>
    <w:rsid w:val="006C53E8"/>
    <w:rsid w:val="006C5418"/>
    <w:rsid w:val="006C5EFE"/>
    <w:rsid w:val="006C679C"/>
    <w:rsid w:val="006C6E8B"/>
    <w:rsid w:val="006C7742"/>
    <w:rsid w:val="006D45A1"/>
    <w:rsid w:val="006D682B"/>
    <w:rsid w:val="006D6B23"/>
    <w:rsid w:val="006E0912"/>
    <w:rsid w:val="006E1255"/>
    <w:rsid w:val="006E6674"/>
    <w:rsid w:val="006E6F99"/>
    <w:rsid w:val="006F3374"/>
    <w:rsid w:val="006F42D6"/>
    <w:rsid w:val="006F4340"/>
    <w:rsid w:val="006F63F5"/>
    <w:rsid w:val="00700CC2"/>
    <w:rsid w:val="00702AAA"/>
    <w:rsid w:val="00714001"/>
    <w:rsid w:val="00714481"/>
    <w:rsid w:val="00716ADB"/>
    <w:rsid w:val="00721176"/>
    <w:rsid w:val="00723749"/>
    <w:rsid w:val="00726D41"/>
    <w:rsid w:val="007272C1"/>
    <w:rsid w:val="00730A79"/>
    <w:rsid w:val="00733486"/>
    <w:rsid w:val="007366D7"/>
    <w:rsid w:val="00736C34"/>
    <w:rsid w:val="00736E26"/>
    <w:rsid w:val="00736E49"/>
    <w:rsid w:val="00740EAA"/>
    <w:rsid w:val="007435B3"/>
    <w:rsid w:val="00744A45"/>
    <w:rsid w:val="007525F4"/>
    <w:rsid w:val="007551F6"/>
    <w:rsid w:val="0075576D"/>
    <w:rsid w:val="00757CE5"/>
    <w:rsid w:val="00760DB3"/>
    <w:rsid w:val="00762D06"/>
    <w:rsid w:val="00764545"/>
    <w:rsid w:val="00767510"/>
    <w:rsid w:val="00767FF4"/>
    <w:rsid w:val="00771B76"/>
    <w:rsid w:val="0077289D"/>
    <w:rsid w:val="00774788"/>
    <w:rsid w:val="007747A8"/>
    <w:rsid w:val="007756EF"/>
    <w:rsid w:val="00775EEE"/>
    <w:rsid w:val="00781075"/>
    <w:rsid w:val="0078184E"/>
    <w:rsid w:val="007834AC"/>
    <w:rsid w:val="00783AEA"/>
    <w:rsid w:val="00785015"/>
    <w:rsid w:val="00786BCD"/>
    <w:rsid w:val="00786FE3"/>
    <w:rsid w:val="00790684"/>
    <w:rsid w:val="00791071"/>
    <w:rsid w:val="00792167"/>
    <w:rsid w:val="0079433F"/>
    <w:rsid w:val="00796D41"/>
    <w:rsid w:val="007A20FF"/>
    <w:rsid w:val="007A2334"/>
    <w:rsid w:val="007B0BF8"/>
    <w:rsid w:val="007B12E3"/>
    <w:rsid w:val="007B2AE3"/>
    <w:rsid w:val="007B3B41"/>
    <w:rsid w:val="007B5985"/>
    <w:rsid w:val="007C0A67"/>
    <w:rsid w:val="007C1AD5"/>
    <w:rsid w:val="007C6E30"/>
    <w:rsid w:val="007D0E30"/>
    <w:rsid w:val="007E2081"/>
    <w:rsid w:val="007E2D38"/>
    <w:rsid w:val="007E6F0F"/>
    <w:rsid w:val="007F2DEC"/>
    <w:rsid w:val="007F3684"/>
    <w:rsid w:val="007F5266"/>
    <w:rsid w:val="007F62F5"/>
    <w:rsid w:val="007F6C67"/>
    <w:rsid w:val="00801723"/>
    <w:rsid w:val="00810B3C"/>
    <w:rsid w:val="00810BE8"/>
    <w:rsid w:val="0081132E"/>
    <w:rsid w:val="0081497D"/>
    <w:rsid w:val="00815BBC"/>
    <w:rsid w:val="008173B6"/>
    <w:rsid w:val="00823A66"/>
    <w:rsid w:val="00825EDA"/>
    <w:rsid w:val="00827FC4"/>
    <w:rsid w:val="008327D2"/>
    <w:rsid w:val="00832FB9"/>
    <w:rsid w:val="0083418F"/>
    <w:rsid w:val="00835FD8"/>
    <w:rsid w:val="00837360"/>
    <w:rsid w:val="00840BEB"/>
    <w:rsid w:val="00841172"/>
    <w:rsid w:val="00846594"/>
    <w:rsid w:val="00847858"/>
    <w:rsid w:val="0085727C"/>
    <w:rsid w:val="00857B0D"/>
    <w:rsid w:val="0086005C"/>
    <w:rsid w:val="00860A5B"/>
    <w:rsid w:val="00862393"/>
    <w:rsid w:val="00862603"/>
    <w:rsid w:val="008629E4"/>
    <w:rsid w:val="00862C3C"/>
    <w:rsid w:val="0086524A"/>
    <w:rsid w:val="0086736E"/>
    <w:rsid w:val="00872E8F"/>
    <w:rsid w:val="00873138"/>
    <w:rsid w:val="00876FBD"/>
    <w:rsid w:val="0087735E"/>
    <w:rsid w:val="008806FF"/>
    <w:rsid w:val="00880911"/>
    <w:rsid w:val="00881D76"/>
    <w:rsid w:val="00883D45"/>
    <w:rsid w:val="00885093"/>
    <w:rsid w:val="00885819"/>
    <w:rsid w:val="00890CE2"/>
    <w:rsid w:val="00894B67"/>
    <w:rsid w:val="00897295"/>
    <w:rsid w:val="008A25C3"/>
    <w:rsid w:val="008B178B"/>
    <w:rsid w:val="008B4BBF"/>
    <w:rsid w:val="008C08B8"/>
    <w:rsid w:val="008C0A23"/>
    <w:rsid w:val="008C1069"/>
    <w:rsid w:val="008C24E9"/>
    <w:rsid w:val="008C2A1F"/>
    <w:rsid w:val="008C2C38"/>
    <w:rsid w:val="008C3E04"/>
    <w:rsid w:val="008D38B9"/>
    <w:rsid w:val="008D501B"/>
    <w:rsid w:val="008D7E68"/>
    <w:rsid w:val="008E0030"/>
    <w:rsid w:val="008E163E"/>
    <w:rsid w:val="008E335E"/>
    <w:rsid w:val="008E52E5"/>
    <w:rsid w:val="008E5BD6"/>
    <w:rsid w:val="008E6B9D"/>
    <w:rsid w:val="008F1986"/>
    <w:rsid w:val="008F2856"/>
    <w:rsid w:val="008F6200"/>
    <w:rsid w:val="00901302"/>
    <w:rsid w:val="0090644A"/>
    <w:rsid w:val="00907B87"/>
    <w:rsid w:val="0091071C"/>
    <w:rsid w:val="00912627"/>
    <w:rsid w:val="00912F51"/>
    <w:rsid w:val="00912FF2"/>
    <w:rsid w:val="009146F9"/>
    <w:rsid w:val="009148DF"/>
    <w:rsid w:val="00917155"/>
    <w:rsid w:val="00917254"/>
    <w:rsid w:val="00920166"/>
    <w:rsid w:val="00924ACE"/>
    <w:rsid w:val="00924B0F"/>
    <w:rsid w:val="00926A6B"/>
    <w:rsid w:val="00926E7A"/>
    <w:rsid w:val="00930FEB"/>
    <w:rsid w:val="00932751"/>
    <w:rsid w:val="009403D1"/>
    <w:rsid w:val="00941DC4"/>
    <w:rsid w:val="009420FC"/>
    <w:rsid w:val="00942AFF"/>
    <w:rsid w:val="00943C65"/>
    <w:rsid w:val="0094500C"/>
    <w:rsid w:val="00945CD4"/>
    <w:rsid w:val="00946DFB"/>
    <w:rsid w:val="00951A1C"/>
    <w:rsid w:val="00953C67"/>
    <w:rsid w:val="00962BBE"/>
    <w:rsid w:val="009666C4"/>
    <w:rsid w:val="009669F5"/>
    <w:rsid w:val="00970026"/>
    <w:rsid w:val="00971D27"/>
    <w:rsid w:val="009730CB"/>
    <w:rsid w:val="00973A6D"/>
    <w:rsid w:val="009752D5"/>
    <w:rsid w:val="0097541B"/>
    <w:rsid w:val="0097549E"/>
    <w:rsid w:val="009801E8"/>
    <w:rsid w:val="00981964"/>
    <w:rsid w:val="00982CA5"/>
    <w:rsid w:val="009832D9"/>
    <w:rsid w:val="00985F31"/>
    <w:rsid w:val="00991E7B"/>
    <w:rsid w:val="00992C77"/>
    <w:rsid w:val="00995F15"/>
    <w:rsid w:val="00997832"/>
    <w:rsid w:val="009A124A"/>
    <w:rsid w:val="009A1C1E"/>
    <w:rsid w:val="009A3F4E"/>
    <w:rsid w:val="009A4CB1"/>
    <w:rsid w:val="009A69FD"/>
    <w:rsid w:val="009A6E2D"/>
    <w:rsid w:val="009A7DF3"/>
    <w:rsid w:val="009B0F0B"/>
    <w:rsid w:val="009B52B7"/>
    <w:rsid w:val="009B691B"/>
    <w:rsid w:val="009B7C3A"/>
    <w:rsid w:val="009C0E17"/>
    <w:rsid w:val="009C11FF"/>
    <w:rsid w:val="009C1338"/>
    <w:rsid w:val="009C458D"/>
    <w:rsid w:val="009C5C33"/>
    <w:rsid w:val="009C75E2"/>
    <w:rsid w:val="009C7C6A"/>
    <w:rsid w:val="009D0622"/>
    <w:rsid w:val="009D3D11"/>
    <w:rsid w:val="009E10ED"/>
    <w:rsid w:val="009E11BD"/>
    <w:rsid w:val="009E158C"/>
    <w:rsid w:val="009E638A"/>
    <w:rsid w:val="009F4B0C"/>
    <w:rsid w:val="009F4E8F"/>
    <w:rsid w:val="009F56FF"/>
    <w:rsid w:val="00A01330"/>
    <w:rsid w:val="00A02CC8"/>
    <w:rsid w:val="00A03F6E"/>
    <w:rsid w:val="00A07DDE"/>
    <w:rsid w:val="00A10151"/>
    <w:rsid w:val="00A102BF"/>
    <w:rsid w:val="00A103A0"/>
    <w:rsid w:val="00A112F2"/>
    <w:rsid w:val="00A11C33"/>
    <w:rsid w:val="00A14437"/>
    <w:rsid w:val="00A2170B"/>
    <w:rsid w:val="00A2656A"/>
    <w:rsid w:val="00A375AA"/>
    <w:rsid w:val="00A43239"/>
    <w:rsid w:val="00A447F9"/>
    <w:rsid w:val="00A44A4B"/>
    <w:rsid w:val="00A51B71"/>
    <w:rsid w:val="00A51E39"/>
    <w:rsid w:val="00A5255A"/>
    <w:rsid w:val="00A528F8"/>
    <w:rsid w:val="00A60E6A"/>
    <w:rsid w:val="00A6190E"/>
    <w:rsid w:val="00A632EA"/>
    <w:rsid w:val="00A63BA9"/>
    <w:rsid w:val="00A7100E"/>
    <w:rsid w:val="00A73A60"/>
    <w:rsid w:val="00A74822"/>
    <w:rsid w:val="00A7595E"/>
    <w:rsid w:val="00A7639F"/>
    <w:rsid w:val="00A765D0"/>
    <w:rsid w:val="00A770B5"/>
    <w:rsid w:val="00A8057D"/>
    <w:rsid w:val="00A80D0E"/>
    <w:rsid w:val="00A81177"/>
    <w:rsid w:val="00A839CB"/>
    <w:rsid w:val="00A844C7"/>
    <w:rsid w:val="00A93309"/>
    <w:rsid w:val="00A956E3"/>
    <w:rsid w:val="00A96939"/>
    <w:rsid w:val="00AA1286"/>
    <w:rsid w:val="00AA3C12"/>
    <w:rsid w:val="00AB05CE"/>
    <w:rsid w:val="00AB16B3"/>
    <w:rsid w:val="00AB262B"/>
    <w:rsid w:val="00AB4D11"/>
    <w:rsid w:val="00AB6CA5"/>
    <w:rsid w:val="00AB6F8C"/>
    <w:rsid w:val="00AC00E9"/>
    <w:rsid w:val="00AC2105"/>
    <w:rsid w:val="00AC336F"/>
    <w:rsid w:val="00AC3C47"/>
    <w:rsid w:val="00AC429F"/>
    <w:rsid w:val="00AC44EC"/>
    <w:rsid w:val="00AC5D8B"/>
    <w:rsid w:val="00AC62D3"/>
    <w:rsid w:val="00AC7425"/>
    <w:rsid w:val="00AD0893"/>
    <w:rsid w:val="00AD3359"/>
    <w:rsid w:val="00AD59C5"/>
    <w:rsid w:val="00AE0FE6"/>
    <w:rsid w:val="00AE2FAE"/>
    <w:rsid w:val="00AE4A7B"/>
    <w:rsid w:val="00AE4EF5"/>
    <w:rsid w:val="00AE7863"/>
    <w:rsid w:val="00AF02D3"/>
    <w:rsid w:val="00AF0C1E"/>
    <w:rsid w:val="00AF6BD5"/>
    <w:rsid w:val="00AF75B5"/>
    <w:rsid w:val="00B00720"/>
    <w:rsid w:val="00B15022"/>
    <w:rsid w:val="00B1503A"/>
    <w:rsid w:val="00B160F0"/>
    <w:rsid w:val="00B172DE"/>
    <w:rsid w:val="00B21599"/>
    <w:rsid w:val="00B2177A"/>
    <w:rsid w:val="00B278E7"/>
    <w:rsid w:val="00B3054D"/>
    <w:rsid w:val="00B317E9"/>
    <w:rsid w:val="00B323A4"/>
    <w:rsid w:val="00B325AC"/>
    <w:rsid w:val="00B34D35"/>
    <w:rsid w:val="00B40FD6"/>
    <w:rsid w:val="00B42650"/>
    <w:rsid w:val="00B42A1F"/>
    <w:rsid w:val="00B432E4"/>
    <w:rsid w:val="00B52BFB"/>
    <w:rsid w:val="00B56744"/>
    <w:rsid w:val="00B603D6"/>
    <w:rsid w:val="00B60CEA"/>
    <w:rsid w:val="00B6194A"/>
    <w:rsid w:val="00B637BF"/>
    <w:rsid w:val="00B63DC5"/>
    <w:rsid w:val="00B64D5B"/>
    <w:rsid w:val="00B70841"/>
    <w:rsid w:val="00B73233"/>
    <w:rsid w:val="00B75330"/>
    <w:rsid w:val="00B83329"/>
    <w:rsid w:val="00B836FA"/>
    <w:rsid w:val="00B868C8"/>
    <w:rsid w:val="00B8703A"/>
    <w:rsid w:val="00B87D2F"/>
    <w:rsid w:val="00B900AF"/>
    <w:rsid w:val="00B935EA"/>
    <w:rsid w:val="00B93BD8"/>
    <w:rsid w:val="00B967B9"/>
    <w:rsid w:val="00BA0AF0"/>
    <w:rsid w:val="00BA1F4E"/>
    <w:rsid w:val="00BA50E7"/>
    <w:rsid w:val="00BA7A2A"/>
    <w:rsid w:val="00BB39B9"/>
    <w:rsid w:val="00BB740A"/>
    <w:rsid w:val="00BB7FBC"/>
    <w:rsid w:val="00BC487C"/>
    <w:rsid w:val="00BD03FA"/>
    <w:rsid w:val="00BD2F5D"/>
    <w:rsid w:val="00BD3158"/>
    <w:rsid w:val="00BD489D"/>
    <w:rsid w:val="00BD493F"/>
    <w:rsid w:val="00BD598C"/>
    <w:rsid w:val="00BE1AD4"/>
    <w:rsid w:val="00BE1E63"/>
    <w:rsid w:val="00BE2C2A"/>
    <w:rsid w:val="00BE2C83"/>
    <w:rsid w:val="00BE34DF"/>
    <w:rsid w:val="00BE7FF0"/>
    <w:rsid w:val="00BF397F"/>
    <w:rsid w:val="00BF4DEF"/>
    <w:rsid w:val="00BF68EF"/>
    <w:rsid w:val="00BF69EF"/>
    <w:rsid w:val="00C00409"/>
    <w:rsid w:val="00C00A6C"/>
    <w:rsid w:val="00C01ACC"/>
    <w:rsid w:val="00C03C11"/>
    <w:rsid w:val="00C03C1D"/>
    <w:rsid w:val="00C0662C"/>
    <w:rsid w:val="00C0792E"/>
    <w:rsid w:val="00C14E9B"/>
    <w:rsid w:val="00C17B8F"/>
    <w:rsid w:val="00C3055F"/>
    <w:rsid w:val="00C3329D"/>
    <w:rsid w:val="00C3488D"/>
    <w:rsid w:val="00C36517"/>
    <w:rsid w:val="00C36BA2"/>
    <w:rsid w:val="00C425B8"/>
    <w:rsid w:val="00C43EE6"/>
    <w:rsid w:val="00C4408E"/>
    <w:rsid w:val="00C446D8"/>
    <w:rsid w:val="00C4748C"/>
    <w:rsid w:val="00C50075"/>
    <w:rsid w:val="00C5218D"/>
    <w:rsid w:val="00C56A53"/>
    <w:rsid w:val="00C60228"/>
    <w:rsid w:val="00C623D3"/>
    <w:rsid w:val="00C6436E"/>
    <w:rsid w:val="00C67B7F"/>
    <w:rsid w:val="00C67C9D"/>
    <w:rsid w:val="00C70950"/>
    <w:rsid w:val="00C71078"/>
    <w:rsid w:val="00C713AA"/>
    <w:rsid w:val="00C71D77"/>
    <w:rsid w:val="00C73425"/>
    <w:rsid w:val="00C751D5"/>
    <w:rsid w:val="00C7722A"/>
    <w:rsid w:val="00C815EF"/>
    <w:rsid w:val="00C84F3B"/>
    <w:rsid w:val="00C86AD2"/>
    <w:rsid w:val="00C87E2D"/>
    <w:rsid w:val="00C930BE"/>
    <w:rsid w:val="00C936CA"/>
    <w:rsid w:val="00C93EC1"/>
    <w:rsid w:val="00C94B00"/>
    <w:rsid w:val="00C9757B"/>
    <w:rsid w:val="00C975A0"/>
    <w:rsid w:val="00CA01AA"/>
    <w:rsid w:val="00CA22F9"/>
    <w:rsid w:val="00CA2A0F"/>
    <w:rsid w:val="00CB39FB"/>
    <w:rsid w:val="00CB5D44"/>
    <w:rsid w:val="00CB70CB"/>
    <w:rsid w:val="00CB73EA"/>
    <w:rsid w:val="00CB7F55"/>
    <w:rsid w:val="00CC1B86"/>
    <w:rsid w:val="00CC41FB"/>
    <w:rsid w:val="00CC7FB2"/>
    <w:rsid w:val="00CD0CA2"/>
    <w:rsid w:val="00CD205F"/>
    <w:rsid w:val="00CD37F0"/>
    <w:rsid w:val="00CD402D"/>
    <w:rsid w:val="00CD42FE"/>
    <w:rsid w:val="00CD5A8F"/>
    <w:rsid w:val="00CD6775"/>
    <w:rsid w:val="00CD6E59"/>
    <w:rsid w:val="00CD7F09"/>
    <w:rsid w:val="00CE072E"/>
    <w:rsid w:val="00CE18B4"/>
    <w:rsid w:val="00CE292A"/>
    <w:rsid w:val="00CF352A"/>
    <w:rsid w:val="00CF63F2"/>
    <w:rsid w:val="00D01C4E"/>
    <w:rsid w:val="00D05493"/>
    <w:rsid w:val="00D06E4C"/>
    <w:rsid w:val="00D074F2"/>
    <w:rsid w:val="00D07C5C"/>
    <w:rsid w:val="00D105B1"/>
    <w:rsid w:val="00D10F2C"/>
    <w:rsid w:val="00D11343"/>
    <w:rsid w:val="00D114B5"/>
    <w:rsid w:val="00D1392F"/>
    <w:rsid w:val="00D1436C"/>
    <w:rsid w:val="00D14D26"/>
    <w:rsid w:val="00D14E43"/>
    <w:rsid w:val="00D155B8"/>
    <w:rsid w:val="00D17988"/>
    <w:rsid w:val="00D276E9"/>
    <w:rsid w:val="00D32284"/>
    <w:rsid w:val="00D3298C"/>
    <w:rsid w:val="00D33BD9"/>
    <w:rsid w:val="00D35BFF"/>
    <w:rsid w:val="00D4283E"/>
    <w:rsid w:val="00D440C8"/>
    <w:rsid w:val="00D53B19"/>
    <w:rsid w:val="00D611A3"/>
    <w:rsid w:val="00D6240B"/>
    <w:rsid w:val="00D62D54"/>
    <w:rsid w:val="00D64D8D"/>
    <w:rsid w:val="00D653C0"/>
    <w:rsid w:val="00D66EB6"/>
    <w:rsid w:val="00D67B3B"/>
    <w:rsid w:val="00D706F9"/>
    <w:rsid w:val="00D72E2E"/>
    <w:rsid w:val="00D73E58"/>
    <w:rsid w:val="00D74DEF"/>
    <w:rsid w:val="00D763A8"/>
    <w:rsid w:val="00D774D6"/>
    <w:rsid w:val="00D81A68"/>
    <w:rsid w:val="00D82B66"/>
    <w:rsid w:val="00D90041"/>
    <w:rsid w:val="00D906D8"/>
    <w:rsid w:val="00D92EFE"/>
    <w:rsid w:val="00D93CB2"/>
    <w:rsid w:val="00D95059"/>
    <w:rsid w:val="00D9694C"/>
    <w:rsid w:val="00D9751D"/>
    <w:rsid w:val="00D97EF3"/>
    <w:rsid w:val="00DA3619"/>
    <w:rsid w:val="00DA5173"/>
    <w:rsid w:val="00DA6A29"/>
    <w:rsid w:val="00DB005B"/>
    <w:rsid w:val="00DB0C00"/>
    <w:rsid w:val="00DB4DEF"/>
    <w:rsid w:val="00DB5193"/>
    <w:rsid w:val="00DB68C4"/>
    <w:rsid w:val="00DB6CD7"/>
    <w:rsid w:val="00DC27B4"/>
    <w:rsid w:val="00DC284F"/>
    <w:rsid w:val="00DC3331"/>
    <w:rsid w:val="00DC36AE"/>
    <w:rsid w:val="00DC4598"/>
    <w:rsid w:val="00DC5650"/>
    <w:rsid w:val="00DD16AE"/>
    <w:rsid w:val="00DD1754"/>
    <w:rsid w:val="00DD1A87"/>
    <w:rsid w:val="00DD2D69"/>
    <w:rsid w:val="00DE16E9"/>
    <w:rsid w:val="00DE228A"/>
    <w:rsid w:val="00DE67CF"/>
    <w:rsid w:val="00DF18DC"/>
    <w:rsid w:val="00DF2044"/>
    <w:rsid w:val="00DF21AA"/>
    <w:rsid w:val="00DF2458"/>
    <w:rsid w:val="00DF5744"/>
    <w:rsid w:val="00DF7549"/>
    <w:rsid w:val="00E00ECE"/>
    <w:rsid w:val="00E045AC"/>
    <w:rsid w:val="00E0544E"/>
    <w:rsid w:val="00E07D72"/>
    <w:rsid w:val="00E07E2A"/>
    <w:rsid w:val="00E13236"/>
    <w:rsid w:val="00E23DE5"/>
    <w:rsid w:val="00E2427E"/>
    <w:rsid w:val="00E24622"/>
    <w:rsid w:val="00E30187"/>
    <w:rsid w:val="00E3329A"/>
    <w:rsid w:val="00E33FE1"/>
    <w:rsid w:val="00E34C8C"/>
    <w:rsid w:val="00E410CD"/>
    <w:rsid w:val="00E43221"/>
    <w:rsid w:val="00E459C9"/>
    <w:rsid w:val="00E50DF0"/>
    <w:rsid w:val="00E52B93"/>
    <w:rsid w:val="00E52F20"/>
    <w:rsid w:val="00E565B7"/>
    <w:rsid w:val="00E6025D"/>
    <w:rsid w:val="00E619AF"/>
    <w:rsid w:val="00E62CC3"/>
    <w:rsid w:val="00E64E9B"/>
    <w:rsid w:val="00E653D0"/>
    <w:rsid w:val="00E745D8"/>
    <w:rsid w:val="00E7765C"/>
    <w:rsid w:val="00E86EE4"/>
    <w:rsid w:val="00E9130A"/>
    <w:rsid w:val="00E91CDB"/>
    <w:rsid w:val="00E91F68"/>
    <w:rsid w:val="00E929AD"/>
    <w:rsid w:val="00E94369"/>
    <w:rsid w:val="00E964DA"/>
    <w:rsid w:val="00EA35F4"/>
    <w:rsid w:val="00EA3E8D"/>
    <w:rsid w:val="00EA4375"/>
    <w:rsid w:val="00EA59F6"/>
    <w:rsid w:val="00EB1B3A"/>
    <w:rsid w:val="00EB2626"/>
    <w:rsid w:val="00EB3897"/>
    <w:rsid w:val="00EB501E"/>
    <w:rsid w:val="00EB62DC"/>
    <w:rsid w:val="00EB65D6"/>
    <w:rsid w:val="00EB6E58"/>
    <w:rsid w:val="00EC165C"/>
    <w:rsid w:val="00EC1F70"/>
    <w:rsid w:val="00EC6CB4"/>
    <w:rsid w:val="00ED0891"/>
    <w:rsid w:val="00ED1C6F"/>
    <w:rsid w:val="00ED644C"/>
    <w:rsid w:val="00ED68A1"/>
    <w:rsid w:val="00ED737E"/>
    <w:rsid w:val="00ED798C"/>
    <w:rsid w:val="00ED7BD6"/>
    <w:rsid w:val="00ED7F9B"/>
    <w:rsid w:val="00EE0677"/>
    <w:rsid w:val="00EE11F0"/>
    <w:rsid w:val="00EE1A69"/>
    <w:rsid w:val="00EE1F1B"/>
    <w:rsid w:val="00EE5B16"/>
    <w:rsid w:val="00EE6202"/>
    <w:rsid w:val="00EE6F04"/>
    <w:rsid w:val="00EE793F"/>
    <w:rsid w:val="00EF04A3"/>
    <w:rsid w:val="00EF0FA5"/>
    <w:rsid w:val="00EF504A"/>
    <w:rsid w:val="00EF5AC3"/>
    <w:rsid w:val="00EF601D"/>
    <w:rsid w:val="00EF60F9"/>
    <w:rsid w:val="00F0120F"/>
    <w:rsid w:val="00F022A3"/>
    <w:rsid w:val="00F067E5"/>
    <w:rsid w:val="00F107CB"/>
    <w:rsid w:val="00F22D05"/>
    <w:rsid w:val="00F24304"/>
    <w:rsid w:val="00F34C5E"/>
    <w:rsid w:val="00F409F4"/>
    <w:rsid w:val="00F40EA2"/>
    <w:rsid w:val="00F4126E"/>
    <w:rsid w:val="00F42445"/>
    <w:rsid w:val="00F4245D"/>
    <w:rsid w:val="00F4350A"/>
    <w:rsid w:val="00F437D3"/>
    <w:rsid w:val="00F44997"/>
    <w:rsid w:val="00F44D8B"/>
    <w:rsid w:val="00F46304"/>
    <w:rsid w:val="00F5135E"/>
    <w:rsid w:val="00F529FC"/>
    <w:rsid w:val="00F53DD6"/>
    <w:rsid w:val="00F55D8A"/>
    <w:rsid w:val="00F57A1B"/>
    <w:rsid w:val="00F60FA8"/>
    <w:rsid w:val="00F65249"/>
    <w:rsid w:val="00F74ADA"/>
    <w:rsid w:val="00F77ABC"/>
    <w:rsid w:val="00F8088F"/>
    <w:rsid w:val="00F82CA8"/>
    <w:rsid w:val="00F855DB"/>
    <w:rsid w:val="00F87871"/>
    <w:rsid w:val="00F90C08"/>
    <w:rsid w:val="00F90FF1"/>
    <w:rsid w:val="00F92FFF"/>
    <w:rsid w:val="00F930F0"/>
    <w:rsid w:val="00F93F25"/>
    <w:rsid w:val="00FA22F4"/>
    <w:rsid w:val="00FA3B86"/>
    <w:rsid w:val="00FA539B"/>
    <w:rsid w:val="00FB669F"/>
    <w:rsid w:val="00FB6783"/>
    <w:rsid w:val="00FB766E"/>
    <w:rsid w:val="00FC1607"/>
    <w:rsid w:val="00FC2503"/>
    <w:rsid w:val="00FC495D"/>
    <w:rsid w:val="00FD1081"/>
    <w:rsid w:val="00FD46F9"/>
    <w:rsid w:val="00FD56B9"/>
    <w:rsid w:val="00FD62C1"/>
    <w:rsid w:val="00FD6878"/>
    <w:rsid w:val="00FD7162"/>
    <w:rsid w:val="00FE05C5"/>
    <w:rsid w:val="00FE13CA"/>
    <w:rsid w:val="00FE1FC6"/>
    <w:rsid w:val="00FE3839"/>
    <w:rsid w:val="00FF0E63"/>
    <w:rsid w:val="00FF12BE"/>
    <w:rsid w:val="00FF1412"/>
    <w:rsid w:val="00FF1F1C"/>
    <w:rsid w:val="00FF2037"/>
    <w:rsid w:val="00FF213B"/>
    <w:rsid w:val="00FF402A"/>
    <w:rsid w:val="00F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18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3CB2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F53DD6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32"/>
      <w:szCs w:val="28"/>
      <w:lang w:eastAsia="ja-JP"/>
    </w:r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F53DD6"/>
    <w:pPr>
      <w:keepNext/>
      <w:spacing w:before="240" w:after="60"/>
      <w:outlineLvl w:val="2"/>
    </w:pPr>
    <w:rPr>
      <w:rFonts w:ascii="Calibri" w:eastAsia="MS Gothic" w:hAnsi="Calibri"/>
      <w:b/>
      <w:bCs/>
      <w:sz w:val="28"/>
      <w:szCs w:val="26"/>
      <w:u w:val="single"/>
      <w:lang w:eastAsia="ja-JP"/>
    </w:rPr>
  </w:style>
  <w:style w:type="paragraph" w:styleId="berschrift4">
    <w:name w:val="heading 4"/>
    <w:basedOn w:val="Standard"/>
    <w:next w:val="Standard"/>
    <w:link w:val="berschrift4Zchn"/>
    <w:autoRedefine/>
    <w:uiPriority w:val="9"/>
    <w:qFormat/>
    <w:rsid w:val="00F53DD6"/>
    <w:pPr>
      <w:keepNext/>
      <w:spacing w:before="240" w:after="60"/>
      <w:outlineLvl w:val="3"/>
    </w:pPr>
    <w:rPr>
      <w:b/>
      <w:bCs/>
      <w:szCs w:val="28"/>
      <w:lang w:eastAsia="ja-JP"/>
    </w:rPr>
  </w:style>
  <w:style w:type="paragraph" w:styleId="berschrift5">
    <w:name w:val="heading 5"/>
    <w:basedOn w:val="Standard"/>
    <w:next w:val="Standard"/>
    <w:link w:val="berschrift5Zchn"/>
    <w:autoRedefine/>
    <w:uiPriority w:val="9"/>
    <w:qFormat/>
    <w:rsid w:val="00F53DD6"/>
    <w:pPr>
      <w:spacing w:before="120"/>
      <w:outlineLvl w:val="4"/>
    </w:pPr>
    <w:rPr>
      <w:b/>
      <w:bCs/>
      <w:i/>
      <w:iCs/>
      <w:szCs w:val="26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F53DD6"/>
    <w:rPr>
      <w:rFonts w:ascii="Calibri" w:eastAsia="MS Gothic" w:hAnsi="Calibri"/>
      <w:b/>
      <w:bCs/>
      <w:i/>
      <w:iCs/>
      <w:sz w:val="32"/>
      <w:szCs w:val="28"/>
      <w:lang w:eastAsia="ja-JP"/>
    </w:rPr>
  </w:style>
  <w:style w:type="character" w:customStyle="1" w:styleId="berschrift3Zchn">
    <w:name w:val="Überschrift 3 Zchn"/>
    <w:link w:val="berschrift3"/>
    <w:uiPriority w:val="9"/>
    <w:rsid w:val="00F53DD6"/>
    <w:rPr>
      <w:rFonts w:ascii="Calibri" w:eastAsia="MS Gothic" w:hAnsi="Calibri"/>
      <w:b/>
      <w:bCs/>
      <w:sz w:val="28"/>
      <w:szCs w:val="26"/>
      <w:u w:val="single"/>
      <w:lang w:eastAsia="ja-JP"/>
    </w:rPr>
  </w:style>
  <w:style w:type="character" w:customStyle="1" w:styleId="berschrift4Zchn">
    <w:name w:val="Überschrift 4 Zchn"/>
    <w:link w:val="berschrift4"/>
    <w:uiPriority w:val="9"/>
    <w:rsid w:val="00F53DD6"/>
    <w:rPr>
      <w:b/>
      <w:bCs/>
      <w:sz w:val="24"/>
      <w:szCs w:val="28"/>
      <w:lang w:eastAsia="ja-JP"/>
    </w:rPr>
  </w:style>
  <w:style w:type="character" w:customStyle="1" w:styleId="berschrift5Zchn">
    <w:name w:val="Überschrift 5 Zchn"/>
    <w:link w:val="berschrift5"/>
    <w:uiPriority w:val="9"/>
    <w:rsid w:val="00F53DD6"/>
    <w:rPr>
      <w:b/>
      <w:bCs/>
      <w:i/>
      <w:iCs/>
      <w:sz w:val="24"/>
      <w:szCs w:val="26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3C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3718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18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3CB2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F53DD6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32"/>
      <w:szCs w:val="28"/>
      <w:lang w:eastAsia="ja-JP"/>
    </w:r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F53DD6"/>
    <w:pPr>
      <w:keepNext/>
      <w:spacing w:before="240" w:after="60"/>
      <w:outlineLvl w:val="2"/>
    </w:pPr>
    <w:rPr>
      <w:rFonts w:ascii="Calibri" w:eastAsia="MS Gothic" w:hAnsi="Calibri"/>
      <w:b/>
      <w:bCs/>
      <w:sz w:val="28"/>
      <w:szCs w:val="26"/>
      <w:u w:val="single"/>
      <w:lang w:eastAsia="ja-JP"/>
    </w:rPr>
  </w:style>
  <w:style w:type="paragraph" w:styleId="berschrift4">
    <w:name w:val="heading 4"/>
    <w:basedOn w:val="Standard"/>
    <w:next w:val="Standard"/>
    <w:link w:val="berschrift4Zchn"/>
    <w:autoRedefine/>
    <w:uiPriority w:val="9"/>
    <w:qFormat/>
    <w:rsid w:val="00F53DD6"/>
    <w:pPr>
      <w:keepNext/>
      <w:spacing w:before="240" w:after="60"/>
      <w:outlineLvl w:val="3"/>
    </w:pPr>
    <w:rPr>
      <w:b/>
      <w:bCs/>
      <w:szCs w:val="28"/>
      <w:lang w:eastAsia="ja-JP"/>
    </w:rPr>
  </w:style>
  <w:style w:type="paragraph" w:styleId="berschrift5">
    <w:name w:val="heading 5"/>
    <w:basedOn w:val="Standard"/>
    <w:next w:val="Standard"/>
    <w:link w:val="berschrift5Zchn"/>
    <w:autoRedefine/>
    <w:uiPriority w:val="9"/>
    <w:qFormat/>
    <w:rsid w:val="00F53DD6"/>
    <w:pPr>
      <w:spacing w:before="120"/>
      <w:outlineLvl w:val="4"/>
    </w:pPr>
    <w:rPr>
      <w:b/>
      <w:bCs/>
      <w:i/>
      <w:iCs/>
      <w:szCs w:val="26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F53DD6"/>
    <w:rPr>
      <w:rFonts w:ascii="Calibri" w:eastAsia="MS Gothic" w:hAnsi="Calibri"/>
      <w:b/>
      <w:bCs/>
      <w:i/>
      <w:iCs/>
      <w:sz w:val="32"/>
      <w:szCs w:val="28"/>
      <w:lang w:eastAsia="ja-JP"/>
    </w:rPr>
  </w:style>
  <w:style w:type="character" w:customStyle="1" w:styleId="berschrift3Zchn">
    <w:name w:val="Überschrift 3 Zchn"/>
    <w:link w:val="berschrift3"/>
    <w:uiPriority w:val="9"/>
    <w:rsid w:val="00F53DD6"/>
    <w:rPr>
      <w:rFonts w:ascii="Calibri" w:eastAsia="MS Gothic" w:hAnsi="Calibri"/>
      <w:b/>
      <w:bCs/>
      <w:sz w:val="28"/>
      <w:szCs w:val="26"/>
      <w:u w:val="single"/>
      <w:lang w:eastAsia="ja-JP"/>
    </w:rPr>
  </w:style>
  <w:style w:type="character" w:customStyle="1" w:styleId="berschrift4Zchn">
    <w:name w:val="Überschrift 4 Zchn"/>
    <w:link w:val="berschrift4"/>
    <w:uiPriority w:val="9"/>
    <w:rsid w:val="00F53DD6"/>
    <w:rPr>
      <w:b/>
      <w:bCs/>
      <w:sz w:val="24"/>
      <w:szCs w:val="28"/>
      <w:lang w:eastAsia="ja-JP"/>
    </w:rPr>
  </w:style>
  <w:style w:type="character" w:customStyle="1" w:styleId="berschrift5Zchn">
    <w:name w:val="Überschrift 5 Zchn"/>
    <w:link w:val="berschrift5"/>
    <w:uiPriority w:val="9"/>
    <w:rsid w:val="00F53DD6"/>
    <w:rPr>
      <w:b/>
      <w:bCs/>
      <w:i/>
      <w:iCs/>
      <w:sz w:val="24"/>
      <w:szCs w:val="26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3C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3718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mer, Viviane</dc:creator>
  <cp:lastModifiedBy>Bremer, Viviane</cp:lastModifiedBy>
  <cp:revision>2</cp:revision>
  <dcterms:created xsi:type="dcterms:W3CDTF">2016-09-20T16:31:00Z</dcterms:created>
  <dcterms:modified xsi:type="dcterms:W3CDTF">2016-09-20T16:31:00Z</dcterms:modified>
</cp:coreProperties>
</file>